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" w:hAnsi="宋体" w:cs="宋体"/>
          <w:b/>
          <w:b/>
          <w:bCs/>
          <w:sz w:val="24"/>
          <w:szCs w:val="24"/>
        </w:rPr>
      </w:pPr>
      <w:bookmarkStart w:id="0" w:name="OLE_LINK1"/>
      <w:bookmarkStart w:id="1" w:name="OLE_LINK3"/>
      <w:bookmarkEnd w:id="0"/>
      <w:r>
        <w:rPr>
          <w:rFonts w:cs="Times New Roman"/>
          <w:b/>
          <w:bCs/>
          <w:sz w:val="24"/>
          <w:szCs w:val="24"/>
        </w:rPr>
        <w:t>S1 Fig</w:t>
      </w:r>
      <w:r>
        <w:rPr>
          <w:rFonts w:cs="Times New Roman"/>
          <w:b/>
          <w:bCs/>
          <w:sz w:val="24"/>
          <w:szCs w:val="24"/>
          <w:lang w:val="en-US" w:eastAsia="zh-CN"/>
        </w:rPr>
        <w:t>.</w:t>
      </w:r>
      <w:bookmarkEnd w:id="1"/>
      <w:r>
        <w:rPr>
          <w:rFonts w:cs="Times New Roman"/>
          <w:b/>
          <w:bCs/>
          <w:sz w:val="24"/>
          <w:szCs w:val="24"/>
          <w:lang w:val="en-US" w:eastAsia="zh-CN"/>
        </w:rPr>
        <w:t xml:space="preserve">  </w:t>
      </w:r>
      <w:bookmarkStart w:id="2" w:name="OLE_LINK2"/>
      <w:r>
        <w:rPr>
          <w:rFonts w:cs="Times New Roman"/>
          <w:b/>
          <w:bCs/>
          <w:sz w:val="24"/>
          <w:szCs w:val="24"/>
        </w:rPr>
        <w:t>Flow of participants through each phase of the study</w:t>
      </w:r>
      <w:bookmarkEnd w:id="2"/>
    </w:p>
    <w:p>
      <w:pPr>
        <w:pStyle w:val="Normal"/>
        <w:rPr>
          <w:rFonts w:ascii="宋体" w:hAnsi="宋体" w:cs="宋体"/>
          <w:b w:val="false"/>
          <w:b w:val="false"/>
          <w:bCs w:val="false"/>
          <w:sz w:val="28"/>
        </w:rPr>
      </w:pPr>
      <w:bookmarkStart w:id="3" w:name="OLE_LINK1"/>
      <w:bookmarkEnd w:id="3"/>
      <w:r>
        <w:rPr>
          <w:rFonts w:cs="宋体" w:ascii="宋体" w:hAnsi="宋体"/>
          <w:b w:val="false"/>
          <w:bCs w:val="false"/>
          <w:sz w:val="28"/>
        </w:rPr>
        <mc:AlternateContent>
          <mc:Choice Requires="wpg">
            <w:drawing>
              <wp:inline distT="0" distB="0" distL="0" distR="0">
                <wp:extent cx="6120130" cy="5937885"/>
                <wp:effectExtent l="0" t="0" r="0" b="0"/>
                <wp:docPr id="1" name="画布 3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00" cy="5937840"/>
                          <a:chOff x="0" y="0"/>
                          <a:chExt cx="6120000" cy="5937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120000" cy="593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47840" y="638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118880" y="93240"/>
                            <a:ext cx="3785760" cy="5385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sed on the inclusion and exclusion criteria, we recruited 104 eligible children and their parents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21000" y="1911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12720" y="2179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48600" y="2230920"/>
                            <a:ext cx="1504440" cy="369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Control group: 52 case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68960" y="2202120"/>
                            <a:ext cx="1795680" cy="369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Experimental group:52 c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4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73960" y="2846160"/>
                            <a:ext cx="1113840" cy="3376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Standard care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92440" y="2812320"/>
                            <a:ext cx="3363480" cy="3376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Standard care﹢Family participatory clown therapy法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63480" y="4132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45640" y="4126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67800" y="4137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323360" y="4402440"/>
                            <a:ext cx="3516480" cy="1370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Data collected from the two groups of children included pain level, anxiety level, compliance, success rate of one venipuncture, crying </w:t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incidence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, rate of stopping crying 1 min after venipuncture, children's medical fear level, parents' anxiety level, and satisfaction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882160" y="866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41680" y="2858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74280" y="2829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60200" y="4390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092240" y="866160"/>
                            <a:ext cx="3897000" cy="7765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sic information, pre-intervention anxiety levels, and children's medical fear levels were collected from children and parents in both groups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886840" y="1892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36720" y="3423960"/>
                            <a:ext cx="1504440" cy="368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Control group: 52 c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19640" y="3423960"/>
                            <a:ext cx="1814760" cy="368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Experimental group:52 c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83640" y="3422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29080" y="3425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38080" y="2159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6" style="position:absolute;margin-left:0pt;margin-top:0pt;width:481.9pt;height:467.55pt" coordorigin="0,0" coordsize="9638,9351">
                <v:rect id="shape_0" stroked="f" o:allowincell="f" style="position:absolute;left:0;top:0;width:9637;height:9350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3" stroked="t" o:allowincell="f" style="position:absolute;left:3540;top:1005;width:0;height:0" type="_x0000_t32">
                  <v:stroke color="black" weight="9360" joinstyle="round" endcap="flat"/>
                  <v:fill o:detectmouseclick="t" on="false"/>
                  <w10:wrap type="none"/>
                </v:shape>
                <v:roundrect id="shape_0" ID="圆角矩形 11" fillcolor="white" stroked="t" o:allowincell="f" style="position:absolute;left:1762;top:147;width:5961;height:847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sed on the inclusion and exclusion criteria, we recruited 104 eligible children and their parents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13" stroked="t" o:allowincell="f" style="position:absolute;left:6647;top:3010;width:0;height:0" type="_x0000_t32">
                  <v:stroke color="black" weight="9360" joinstyle="round" endcap="flat"/>
                  <v:fill o:detectmouseclick="t" on="false"/>
                  <w10:wrap type="none"/>
                </v:shape>
                <v:shape id="shape_0" ID="直接箭头连接符 15" stroked="t" o:allowincell="f" style="position:absolute;left:6634;top:3432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16" fillcolor="white" stroked="t" o:allowincell="f" style="position:absolute;left:1494;top:3513;width:2368;height:580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Control group: 52 cas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17" fillcolor="white" stroked="t" o:allowincell="f" style="position:absolute;left:5463;top:3468;width:2827;height:580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Experimental group:52 cas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4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18" fillcolor="white" stroked="t" o:allowincell="f" style="position:absolute;left:1849;top:4482;width:1753;height:53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Standard ca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19" fillcolor="white" stroked="t" o:allowincell="f" style="position:absolute;left:4240;top:4429;width:5296;height:53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Standard care﹢Family participatory clown therapy法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20" stroked="t" o:allowincell="f" style="position:absolute;left:6714;top:6508;width:0;height:0" type="_x0000_t32">
                  <v:stroke color="black" weight="9360" joinstyle="round" endcap="flat"/>
                  <v:fill o:detectmouseclick="t" on="false"/>
                  <w10:wrap type="none"/>
                </v:shape>
                <v:shape id="shape_0" ID="直接箭头连接符 21" stroked="t" o:allowincell="f" style="position:absolute;left:2749;top:6498;width:0;height:0" type="_x0000_t32">
                  <v:stroke color="black" weight="9360" joinstyle="round" endcap="flat"/>
                  <v:fill o:detectmouseclick="t" on="false"/>
                  <w10:wrap type="none"/>
                </v:shape>
                <v:shape id="shape_0" ID="直接箭头连接符 22" stroked="t" o:allowincell="f" style="position:absolute;left:6721;top:6515;width:0;height:0" type="_x0000_t32">
                  <v:stroke color="black" weight="9360" joinstyle="round" endcap="flat"/>
                  <v:fill o:detectmouseclick="t" on="false"/>
                  <w10:wrap type="none"/>
                </v:shape>
                <v:roundrect id="shape_0" ID="圆角矩形 23" fillcolor="white" stroked="t" o:allowincell="f" style="position:absolute;left:2084;top:6933;width:5537;height:215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Data collected from the two groups of children included pain level, anxiety level, compliance, success rate of one venipuncture, crying </w:t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incidence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, rate of stopping crying 1 min after venipuncture, children's medical fear level, parents' anxiety level, and satisfaction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29" stroked="t" o:allowincell="f" style="position:absolute;left:4539;top:1365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0" stroked="t" o:allowincell="f" style="position:absolute;left:2743;top:450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1" stroked="t" o:allowincell="f" style="position:absolute;left:6731;top:4456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2" stroked="t" o:allowincell="f" style="position:absolute;left:4504;top:6915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23" fillcolor="white" stroked="t" o:allowincell="f" style="position:absolute;left:1720;top:1364;width:6136;height:1222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sic information, pre-intervention anxiety levels, and children's medical fear levels were collected from children and parents in both groups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29" stroked="t" o:allowincell="f" style="position:absolute;left:4546;top:298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16" fillcolor="white" stroked="t" o:allowincell="f" style="position:absolute;left:1475;top:5392;width:2368;height:57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Control group: 52 case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17" fillcolor="white" stroked="t" o:allowincell="f" style="position:absolute;left:5385;top:5392;width:2857;height:57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Experimental group:52 case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31" stroked="t" o:allowincell="f" style="position:absolute;left:6746;top:539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1" stroked="t" o:allowincell="f" style="position:absolute;left:2723;top:5394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15" stroked="t" o:allowincell="f" style="position:absolute;left:2737;top:340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1T07:39:28Z</dcterms:created>
  <dc:creator>11458</dc:creator>
  <dc:description/>
  <dc:language>en-US</dc:language>
  <cp:lastModifiedBy>痕</cp:lastModifiedBy>
  <dcterms:modified xsi:type="dcterms:W3CDTF">2024-01-18T07:5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14302933C34C1FBF5D0A01D10C2BBD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